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0CBD" w:rsidRPr="00A75E77" w:rsidRDefault="008A0CBD" w:rsidP="00470760">
      <w:pP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bidi="fa-IR"/>
        </w:rPr>
      </w:pPr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bidi="fa-IR"/>
        </w:rPr>
        <w:t>Supplementary table 2. Characteristics of studies reporting the effect of coenzyme Q10 (</w:t>
      </w:r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18"/>
          <w:szCs w:val="18"/>
        </w:rPr>
        <w:t>C</w:t>
      </w:r>
      <w:r w:rsidR="00470760">
        <w:rPr>
          <w:rFonts w:ascii="Times New Roman" w:eastAsia="Calibri" w:hAnsi="Times New Roman" w:cs="Times New Roman"/>
          <w:b/>
          <w:bCs/>
          <w:color w:val="000000" w:themeColor="text1"/>
          <w:sz w:val="18"/>
          <w:szCs w:val="18"/>
        </w:rPr>
        <w:t>o</w:t>
      </w:r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18"/>
          <w:szCs w:val="18"/>
        </w:rPr>
        <w:t>Q10</w:t>
      </w:r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bidi="fa-IR"/>
        </w:rPr>
        <w:t xml:space="preserve">) on </w:t>
      </w:r>
      <w:proofErr w:type="spellStart"/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18"/>
          <w:szCs w:val="18"/>
          <w:lang w:bidi="fa-IR"/>
        </w:rPr>
        <w:t>Malondialdehyde</w:t>
      </w:r>
      <w:proofErr w:type="spellEnd"/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bidi="fa-IR"/>
        </w:rPr>
        <w:t xml:space="preserve"> (MDA) included in the systematic review.</w:t>
      </w:r>
    </w:p>
    <w:tbl>
      <w:tblPr>
        <w:tblStyle w:val="TableGrid"/>
        <w:tblpPr w:leftFromText="180" w:rightFromText="180" w:vertAnchor="text" w:horzAnchor="margin" w:tblpXSpec="center" w:tblpY="283"/>
        <w:tblW w:w="1502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1276"/>
        <w:gridCol w:w="992"/>
        <w:gridCol w:w="1726"/>
        <w:gridCol w:w="1818"/>
        <w:gridCol w:w="1701"/>
        <w:gridCol w:w="1701"/>
        <w:gridCol w:w="1192"/>
        <w:gridCol w:w="1076"/>
      </w:tblGrid>
      <w:tr w:rsidR="008A0CBD" w:rsidRPr="00A75E77" w:rsidTr="00667A1D">
        <w:trPr>
          <w:trHeight w:val="422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Study 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sig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pula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ervent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Duration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Q10 group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cebo group</w:t>
            </w:r>
          </w:p>
          <w:p w:rsidR="008A0CBD" w:rsidRPr="00A75E77" w:rsidRDefault="008A0CBD" w:rsidP="00421BD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(Between group)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in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outcomes</w:t>
            </w:r>
          </w:p>
        </w:tc>
      </w:tr>
      <w:tr w:rsidR="008A0CBD" w:rsidRPr="00A75E77" w:rsidTr="00667A1D">
        <w:trPr>
          <w:trHeight w:val="146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  <w:p w:rsidR="00421BD1" w:rsidRPr="00A75E77" w:rsidRDefault="00421BD1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A0CBD" w:rsidRPr="00A75E77" w:rsidTr="00667A1D">
        <w:trPr>
          <w:trHeight w:val="563"/>
        </w:trPr>
        <w:tc>
          <w:tcPr>
            <w:tcW w:w="1276" w:type="dxa"/>
            <w:tcBorders>
              <w:top w:val="single" w:sz="4" w:space="0" w:color="auto"/>
            </w:tcBorders>
          </w:tcPr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bbasalizad</w:t>
            </w:r>
            <w:proofErr w:type="spellEnd"/>
          </w:p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AFLD patients</w:t>
            </w:r>
          </w:p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=44;</w:t>
            </w:r>
          </w:p>
          <w:p w:rsidR="008A0CBD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mpleted study: intervention: 22; placebo: 22)</w:t>
            </w:r>
          </w:p>
          <w:p w:rsidR="005257E0" w:rsidRPr="00A75E77" w:rsidRDefault="005257E0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100 mg/d) or placebo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8 days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 005±0. 002</w:t>
            </w:r>
          </w:p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</w:tcPr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 004±0. 002</w:t>
            </w:r>
          </w:p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 005±0. 002</w:t>
            </w:r>
          </w:p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 005±0. 001</w:t>
            </w:r>
          </w:p>
        </w:tc>
        <w:tc>
          <w:tcPr>
            <w:tcW w:w="1192" w:type="dxa"/>
          </w:tcPr>
          <w:p w:rsidR="008A0CBD" w:rsidRPr="00A75E77" w:rsidRDefault="008A0CBD" w:rsidP="008941E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fore intervention:</w:t>
            </w:r>
          </w:p>
          <w:p w:rsidR="008A0CBD" w:rsidRPr="00A75E77" w:rsidRDefault="008A0CBD" w:rsidP="008941E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67</w:t>
            </w:r>
          </w:p>
          <w:p w:rsidR="008A0CBD" w:rsidRPr="00A75E77" w:rsidRDefault="008A0CBD" w:rsidP="008941E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8941E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After intervention:</w:t>
            </w:r>
          </w:p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07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AST, ALT,  FSG, IR, 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vaspin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hemerin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, PTX3, TAC,  MDA</w:t>
            </w:r>
          </w:p>
        </w:tc>
      </w:tr>
      <w:tr w:rsidR="008A0CBD" w:rsidRPr="00A75E77" w:rsidTr="00667A1D">
        <w:trPr>
          <w:trHeight w:val="412"/>
        </w:trPr>
        <w:tc>
          <w:tcPr>
            <w:tcW w:w="1276" w:type="dxa"/>
          </w:tcPr>
          <w:p w:rsidR="008941EE" w:rsidRDefault="008941EE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941EE" w:rsidRDefault="008941EE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bdollahzad</w:t>
            </w:r>
            <w:proofErr w:type="spellEnd"/>
          </w:p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5)</w:t>
            </w:r>
          </w:p>
        </w:tc>
        <w:tc>
          <w:tcPr>
            <w:tcW w:w="1134" w:type="dxa"/>
          </w:tcPr>
          <w:p w:rsidR="008941EE" w:rsidRDefault="008941EE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941EE" w:rsidRDefault="008941EE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  <w:p w:rsidR="005257E0" w:rsidRDefault="005257E0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5257E0" w:rsidRPr="00A75E77" w:rsidRDefault="005257E0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941EE" w:rsidRDefault="008941EE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941EE" w:rsidRDefault="008941EE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 patients</w:t>
            </w:r>
          </w:p>
          <w:p w:rsidR="008A0CBD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=</w:t>
            </w:r>
            <w:r w:rsidR="005257E0"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4; Completed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study: intervention: 22; placebo: 22)</w:t>
            </w:r>
          </w:p>
          <w:p w:rsidR="005257E0" w:rsidRPr="00A75E77" w:rsidRDefault="005257E0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941EE" w:rsidRDefault="008941EE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100 mg/d) or placebo</w:t>
            </w:r>
          </w:p>
        </w:tc>
        <w:tc>
          <w:tcPr>
            <w:tcW w:w="992" w:type="dxa"/>
          </w:tcPr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0 days</w:t>
            </w:r>
          </w:p>
        </w:tc>
        <w:tc>
          <w:tcPr>
            <w:tcW w:w="1726" w:type="dxa"/>
          </w:tcPr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4±0.002</w:t>
            </w:r>
          </w:p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8" w:type="dxa"/>
          </w:tcPr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2±0.001</w:t>
            </w:r>
          </w:p>
        </w:tc>
        <w:tc>
          <w:tcPr>
            <w:tcW w:w="1701" w:type="dxa"/>
          </w:tcPr>
          <w:p w:rsidR="008A0CBD" w:rsidRPr="00A75E77" w:rsidRDefault="008A0CBD" w:rsidP="008941E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8941E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3±0.002</w:t>
            </w:r>
          </w:p>
        </w:tc>
        <w:tc>
          <w:tcPr>
            <w:tcW w:w="1701" w:type="dxa"/>
          </w:tcPr>
          <w:p w:rsidR="008A0CBD" w:rsidRPr="00A75E77" w:rsidRDefault="008A0CBD" w:rsidP="008941E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3±0.002</w:t>
            </w:r>
          </w:p>
        </w:tc>
        <w:tc>
          <w:tcPr>
            <w:tcW w:w="1192" w:type="dxa"/>
          </w:tcPr>
          <w:p w:rsidR="008A0CBD" w:rsidRPr="00A75E77" w:rsidRDefault="008A0CBD" w:rsidP="008941E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941EE" w:rsidRDefault="008941EE" w:rsidP="008941E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8941E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fore intervention:</w:t>
            </w:r>
          </w:p>
          <w:p w:rsidR="008A0CBD" w:rsidRPr="00A75E77" w:rsidRDefault="008A0CBD" w:rsidP="008941E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74</w:t>
            </w:r>
          </w:p>
          <w:p w:rsidR="008A0CBD" w:rsidRPr="00A75E77" w:rsidRDefault="008A0CBD" w:rsidP="008941E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8941E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After intervention:</w:t>
            </w:r>
          </w:p>
          <w:p w:rsidR="008A0CBD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  <w:p w:rsidR="008941EE" w:rsidRDefault="008941EE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941EE" w:rsidRPr="00A75E77" w:rsidRDefault="008941EE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</w:tcPr>
          <w:p w:rsidR="005257E0" w:rsidRDefault="005257E0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941EE" w:rsidRDefault="008941EE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DA, TAC,  IL-6, TNF-α</w:t>
            </w:r>
          </w:p>
        </w:tc>
      </w:tr>
      <w:tr w:rsidR="008A0CBD" w:rsidRPr="00A75E77" w:rsidTr="00667A1D">
        <w:trPr>
          <w:trHeight w:val="412"/>
        </w:trPr>
        <w:tc>
          <w:tcPr>
            <w:tcW w:w="1276" w:type="dxa"/>
          </w:tcPr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Lee</w:t>
            </w:r>
          </w:p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2)</w:t>
            </w:r>
          </w:p>
        </w:tc>
        <w:tc>
          <w:tcPr>
            <w:tcW w:w="1134" w:type="dxa"/>
          </w:tcPr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134" w:type="dxa"/>
          </w:tcPr>
          <w:p w:rsidR="008A0CBD" w:rsidRPr="00A75E77" w:rsidRDefault="008A0CBD" w:rsidP="008941E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AD patients</w:t>
            </w:r>
          </w:p>
          <w:p w:rsidR="008A0CBD" w:rsidRDefault="008A0CBD" w:rsidP="008941E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=</w:t>
            </w:r>
            <w:r w:rsidR="00F23346"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2; Completed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study: intervention: 14; placebo: 17</w:t>
            </w:r>
            <w:r w:rsidR="00F2334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:rsidR="00F23346" w:rsidRDefault="00F23346" w:rsidP="008941E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F23346" w:rsidRPr="00A75E77" w:rsidRDefault="00F23346" w:rsidP="008941E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150 mg/d) or placebo</w:t>
            </w:r>
          </w:p>
        </w:tc>
        <w:tc>
          <w:tcPr>
            <w:tcW w:w="992" w:type="dxa"/>
          </w:tcPr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 days</w:t>
            </w:r>
          </w:p>
        </w:tc>
        <w:tc>
          <w:tcPr>
            <w:tcW w:w="1726" w:type="dxa"/>
          </w:tcPr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8.95±17.96</w:t>
            </w:r>
          </w:p>
        </w:tc>
        <w:tc>
          <w:tcPr>
            <w:tcW w:w="1818" w:type="dxa"/>
          </w:tcPr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2±14</w:t>
            </w:r>
          </w:p>
        </w:tc>
        <w:tc>
          <w:tcPr>
            <w:tcW w:w="1701" w:type="dxa"/>
          </w:tcPr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7±17</w:t>
            </w:r>
          </w:p>
        </w:tc>
        <w:tc>
          <w:tcPr>
            <w:tcW w:w="1701" w:type="dxa"/>
          </w:tcPr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0±21</w:t>
            </w:r>
          </w:p>
        </w:tc>
        <w:tc>
          <w:tcPr>
            <w:tcW w:w="1192" w:type="dxa"/>
          </w:tcPr>
          <w:p w:rsidR="008A0CBD" w:rsidRPr="00A75E77" w:rsidRDefault="008A0CBD" w:rsidP="008941EE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076" w:type="dxa"/>
          </w:tcPr>
          <w:p w:rsidR="008A0CBD" w:rsidRPr="00A75E77" w:rsidRDefault="008A0CBD" w:rsidP="008941E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BUN, Cr, TC, TG,</w:t>
            </w:r>
          </w:p>
          <w:p w:rsidR="008A0CBD" w:rsidRPr="00A75E77" w:rsidRDefault="008A0CBD" w:rsidP="008941E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LDL, HDL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hs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-CRP, P COQ10, MDA, SOD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GPx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, CAT</w:t>
            </w:r>
          </w:p>
        </w:tc>
      </w:tr>
      <w:tr w:rsidR="008A0CBD" w:rsidRPr="00A75E77" w:rsidTr="00667A1D">
        <w:trPr>
          <w:trHeight w:val="412"/>
        </w:trPr>
        <w:tc>
          <w:tcPr>
            <w:tcW w:w="1276" w:type="dxa"/>
          </w:tcPr>
          <w:p w:rsidR="008A0CBD" w:rsidRPr="00A75E77" w:rsidRDefault="008A0CBD" w:rsidP="00254AB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Lee</w:t>
            </w:r>
          </w:p>
          <w:p w:rsidR="008A0CBD" w:rsidRPr="00A75E77" w:rsidRDefault="008A0CBD" w:rsidP="00254AB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2)</w:t>
            </w:r>
          </w:p>
        </w:tc>
        <w:tc>
          <w:tcPr>
            <w:tcW w:w="1134" w:type="dxa"/>
          </w:tcPr>
          <w:p w:rsidR="008A0CBD" w:rsidRPr="00A75E77" w:rsidRDefault="008A0CBD" w:rsidP="00254AB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Randomized double-blind, 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>placebo- controlled trial, parallel</w:t>
            </w:r>
          </w:p>
        </w:tc>
        <w:tc>
          <w:tcPr>
            <w:tcW w:w="1134" w:type="dxa"/>
          </w:tcPr>
          <w:p w:rsidR="008A0CBD" w:rsidRPr="00A75E77" w:rsidRDefault="008A0CBD" w:rsidP="00254AB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>CAD patients</w:t>
            </w:r>
          </w:p>
          <w:p w:rsidR="008A0CBD" w:rsidRPr="00A75E77" w:rsidRDefault="008A0CBD" w:rsidP="00254AB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>(Total n=33;  Completed study: intervention: 10; placebo: 17)</w:t>
            </w:r>
          </w:p>
        </w:tc>
        <w:tc>
          <w:tcPr>
            <w:tcW w:w="1276" w:type="dxa"/>
          </w:tcPr>
          <w:p w:rsidR="008A0CBD" w:rsidRPr="00A75E77" w:rsidRDefault="008A0CBD" w:rsidP="00254AB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>CoQ10</w:t>
            </w:r>
          </w:p>
          <w:p w:rsidR="008A0CBD" w:rsidRPr="00A75E77" w:rsidRDefault="008A0CBD" w:rsidP="00254AB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60 mg/d) or placebo</w:t>
            </w:r>
          </w:p>
        </w:tc>
        <w:tc>
          <w:tcPr>
            <w:tcW w:w="992" w:type="dxa"/>
          </w:tcPr>
          <w:p w:rsidR="008A0CBD" w:rsidRPr="00A75E77" w:rsidRDefault="008A0CBD" w:rsidP="00254AB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 days</w:t>
            </w:r>
          </w:p>
        </w:tc>
        <w:tc>
          <w:tcPr>
            <w:tcW w:w="1726" w:type="dxa"/>
          </w:tcPr>
          <w:p w:rsidR="008A0CBD" w:rsidRPr="00A75E77" w:rsidRDefault="008A0CBD" w:rsidP="00254AB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4±20</w:t>
            </w:r>
          </w:p>
        </w:tc>
        <w:tc>
          <w:tcPr>
            <w:tcW w:w="1818" w:type="dxa"/>
          </w:tcPr>
          <w:p w:rsidR="008A0CBD" w:rsidRPr="00A75E77" w:rsidRDefault="008A0CBD" w:rsidP="00254AB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8±10</w:t>
            </w:r>
          </w:p>
        </w:tc>
        <w:tc>
          <w:tcPr>
            <w:tcW w:w="1701" w:type="dxa"/>
          </w:tcPr>
          <w:p w:rsidR="008A0CBD" w:rsidRPr="00A75E77" w:rsidRDefault="008A0CBD" w:rsidP="00254AB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7±17</w:t>
            </w:r>
          </w:p>
        </w:tc>
        <w:tc>
          <w:tcPr>
            <w:tcW w:w="1701" w:type="dxa"/>
          </w:tcPr>
          <w:p w:rsidR="008A0CBD" w:rsidRPr="00A75E77" w:rsidRDefault="008A0CBD" w:rsidP="00254AB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0±21</w:t>
            </w:r>
          </w:p>
        </w:tc>
        <w:tc>
          <w:tcPr>
            <w:tcW w:w="1192" w:type="dxa"/>
            <w:shd w:val="clear" w:color="auto" w:fill="auto"/>
          </w:tcPr>
          <w:p w:rsidR="008A0CBD" w:rsidRPr="00A75E77" w:rsidRDefault="008A0CBD" w:rsidP="00254AB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254AB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>Not significant</w:t>
            </w:r>
          </w:p>
        </w:tc>
        <w:tc>
          <w:tcPr>
            <w:tcW w:w="1076" w:type="dxa"/>
          </w:tcPr>
          <w:p w:rsidR="008A0CBD" w:rsidRPr="00A75E77" w:rsidRDefault="008A0CBD" w:rsidP="00254AB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>BUN, Cr, TC, TG,</w:t>
            </w:r>
          </w:p>
          <w:p w:rsidR="004F2916" w:rsidRDefault="004F2916" w:rsidP="00254AB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LDL, HDL, </w:t>
            </w: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hs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CRP, IL-6, COQ</w:t>
            </w:r>
            <w:r w:rsidR="00D24CB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10, </w:t>
            </w:r>
            <w:r w:rsidR="00D24CB6"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DA, SOD, homocysteine</w:t>
            </w:r>
          </w:p>
          <w:p w:rsidR="004F2916" w:rsidRDefault="004F2916" w:rsidP="00254AB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254AB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A0CBD" w:rsidRPr="00A75E77" w:rsidTr="00667A1D">
        <w:trPr>
          <w:trHeight w:val="412"/>
        </w:trPr>
        <w:tc>
          <w:tcPr>
            <w:tcW w:w="1276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>Sanoobar</w:t>
            </w:r>
            <w:proofErr w:type="spellEnd"/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3)</w:t>
            </w:r>
          </w:p>
        </w:tc>
        <w:tc>
          <w:tcPr>
            <w:tcW w:w="1134" w:type="dxa"/>
          </w:tcPr>
          <w:p w:rsidR="008A0CBD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  <w:r w:rsidR="000C57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:rsidR="000C579C" w:rsidRDefault="000C579C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0C579C" w:rsidRPr="00A75E77" w:rsidRDefault="000C579C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A0CBD" w:rsidRPr="00A75E77" w:rsidRDefault="008A0CBD" w:rsidP="000C579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S patients</w:t>
            </w:r>
          </w:p>
          <w:p w:rsidR="008A0CBD" w:rsidRPr="00A75E77" w:rsidRDefault="008A0CBD" w:rsidP="000C579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=48;  Completed study: intervention: 22; placebo: 23)</w:t>
            </w:r>
          </w:p>
        </w:tc>
        <w:tc>
          <w:tcPr>
            <w:tcW w:w="1276" w:type="dxa"/>
          </w:tcPr>
          <w:p w:rsidR="008A0CBD" w:rsidRPr="00A75E77" w:rsidRDefault="008A0CBD" w:rsidP="000C579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0C579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500 mg/d) or placebo</w:t>
            </w:r>
          </w:p>
        </w:tc>
        <w:tc>
          <w:tcPr>
            <w:tcW w:w="992" w:type="dxa"/>
          </w:tcPr>
          <w:p w:rsidR="008A0CBD" w:rsidRPr="00A75E77" w:rsidRDefault="008A0CBD" w:rsidP="000C579C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 days</w:t>
            </w:r>
          </w:p>
        </w:tc>
        <w:tc>
          <w:tcPr>
            <w:tcW w:w="1726" w:type="dxa"/>
          </w:tcPr>
          <w:p w:rsidR="008A0CBD" w:rsidRPr="00A75E77" w:rsidRDefault="008A0CBD" w:rsidP="000C579C">
            <w:pPr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A75E77">
              <w:rPr>
                <w:rFonts w:ascii="Times New Roman" w:eastAsia="PlantinStd" w:hAnsi="Times New Roman" w:cs="Times New Roman"/>
                <w:i/>
                <w:iCs/>
                <w:color w:val="000000" w:themeColor="text1"/>
                <w:sz w:val="18"/>
                <w:szCs w:val="18"/>
              </w:rPr>
              <w:t>.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97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A75E77">
              <w:rPr>
                <w:rFonts w:ascii="Times New Roman" w:eastAsia="PlantinStd" w:hAnsi="Times New Roman" w:cs="Times New Roman"/>
                <w:i/>
                <w:iCs/>
                <w:color w:val="000000" w:themeColor="text1"/>
                <w:sz w:val="18"/>
                <w:szCs w:val="18"/>
              </w:rPr>
              <w:t>.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8" w:type="dxa"/>
          </w:tcPr>
          <w:p w:rsidR="008A0CBD" w:rsidRPr="00A75E77" w:rsidRDefault="008A0CBD" w:rsidP="000C579C">
            <w:pPr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A75E77">
              <w:rPr>
                <w:rFonts w:ascii="Times New Roman" w:eastAsia="PlantinStd" w:hAnsi="Times New Roman" w:cs="Times New Roman"/>
                <w:i/>
                <w:iCs/>
                <w:color w:val="000000" w:themeColor="text1"/>
                <w:sz w:val="18"/>
                <w:szCs w:val="18"/>
              </w:rPr>
              <w:t>.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630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A75E77">
              <w:rPr>
                <w:rFonts w:ascii="Times New Roman" w:eastAsia="PlantinStd" w:hAnsi="Times New Roman" w:cs="Times New Roman"/>
                <w:i/>
                <w:iCs/>
                <w:color w:val="000000" w:themeColor="text1"/>
                <w:sz w:val="18"/>
                <w:szCs w:val="18"/>
              </w:rPr>
              <w:t>.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:rsidR="008A0CBD" w:rsidRPr="00A75E77" w:rsidRDefault="008A0CBD" w:rsidP="000C579C">
            <w:pPr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  <w:rtl/>
              </w:rPr>
            </w:pP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A75E77">
              <w:rPr>
                <w:rFonts w:ascii="Times New Roman" w:eastAsia="PlantinStd" w:hAnsi="Times New Roman" w:cs="Times New Roman"/>
                <w:i/>
                <w:iCs/>
                <w:color w:val="000000" w:themeColor="text1"/>
                <w:sz w:val="18"/>
                <w:szCs w:val="18"/>
              </w:rPr>
              <w:t>.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91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A75E77">
              <w:rPr>
                <w:rFonts w:ascii="Times New Roman" w:eastAsia="PlantinStd" w:hAnsi="Times New Roman" w:cs="Times New Roman"/>
                <w:i/>
                <w:iCs/>
                <w:color w:val="000000" w:themeColor="text1"/>
                <w:sz w:val="18"/>
                <w:szCs w:val="18"/>
              </w:rPr>
              <w:t>.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:rsidR="008A0CBD" w:rsidRPr="00A75E77" w:rsidRDefault="008A0CBD" w:rsidP="000C579C">
            <w:pPr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A75E77">
              <w:rPr>
                <w:rFonts w:ascii="Times New Roman" w:eastAsia="PlantinStd" w:hAnsi="Times New Roman" w:cs="Times New Roman"/>
                <w:i/>
                <w:iCs/>
                <w:color w:val="000000" w:themeColor="text1"/>
                <w:sz w:val="18"/>
                <w:szCs w:val="18"/>
              </w:rPr>
              <w:t>.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 xml:space="preserve">08 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A75E77">
              <w:rPr>
                <w:rFonts w:ascii="Times New Roman" w:eastAsia="PlantinStd" w:hAnsi="Times New Roman" w:cs="Times New Roman"/>
                <w:i/>
                <w:iCs/>
                <w:color w:val="000000" w:themeColor="text1"/>
                <w:sz w:val="18"/>
                <w:szCs w:val="18"/>
              </w:rPr>
              <w:t>.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92" w:type="dxa"/>
            <w:shd w:val="clear" w:color="auto" w:fill="auto"/>
          </w:tcPr>
          <w:p w:rsidR="008A0CBD" w:rsidRPr="00A75E77" w:rsidRDefault="008A0CBD" w:rsidP="00F74036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F7403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076" w:type="dxa"/>
          </w:tcPr>
          <w:p w:rsidR="0016777E" w:rsidRPr="00A75E77" w:rsidRDefault="0016777E" w:rsidP="0016777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DA,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TAC,SOD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GPx</w:t>
            </w:r>
            <w:proofErr w:type="spellEnd"/>
          </w:p>
        </w:tc>
      </w:tr>
      <w:tr w:rsidR="008A0CBD" w:rsidRPr="00A75E77" w:rsidTr="00667A1D">
        <w:trPr>
          <w:trHeight w:val="1149"/>
        </w:trPr>
        <w:tc>
          <w:tcPr>
            <w:tcW w:w="1276" w:type="dxa"/>
          </w:tcPr>
          <w:p w:rsidR="008A0CBD" w:rsidRPr="00A75E77" w:rsidRDefault="008A0CBD" w:rsidP="00CF256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Liu</w:t>
            </w:r>
          </w:p>
          <w:p w:rsidR="008A0CBD" w:rsidRPr="00A75E77" w:rsidRDefault="008A0CBD" w:rsidP="00CF256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6)</w:t>
            </w:r>
          </w:p>
        </w:tc>
        <w:tc>
          <w:tcPr>
            <w:tcW w:w="1134" w:type="dxa"/>
          </w:tcPr>
          <w:p w:rsidR="008A0CBD" w:rsidRPr="00A75E77" w:rsidRDefault="008A0CBD" w:rsidP="00CF256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134" w:type="dxa"/>
          </w:tcPr>
          <w:p w:rsidR="008A0CBD" w:rsidRPr="00A75E77" w:rsidRDefault="008A0CBD" w:rsidP="00CF256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HCC patients</w:t>
            </w:r>
          </w:p>
          <w:p w:rsidR="008A0CBD" w:rsidRPr="00A75E77" w:rsidRDefault="008A0CBD" w:rsidP="00CF256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=41;  Completed study: intervention: 20; placebo: 19)</w:t>
            </w:r>
          </w:p>
        </w:tc>
        <w:tc>
          <w:tcPr>
            <w:tcW w:w="1276" w:type="dxa"/>
          </w:tcPr>
          <w:p w:rsidR="008A0CBD" w:rsidRPr="00A75E77" w:rsidRDefault="008A0CBD" w:rsidP="00CF256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CF256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300 mg/d) or placebo</w:t>
            </w:r>
          </w:p>
        </w:tc>
        <w:tc>
          <w:tcPr>
            <w:tcW w:w="992" w:type="dxa"/>
          </w:tcPr>
          <w:p w:rsidR="008A0CBD" w:rsidRPr="00A75E77" w:rsidRDefault="008A0CBD" w:rsidP="00CF256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 days</w:t>
            </w:r>
          </w:p>
          <w:p w:rsidR="008A0CBD" w:rsidRPr="00A75E77" w:rsidRDefault="008A0CBD" w:rsidP="00CF256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</w:tcPr>
          <w:p w:rsidR="008A0CBD" w:rsidRPr="00A75E77" w:rsidRDefault="008A0CBD" w:rsidP="00CF256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1±0.001</w:t>
            </w:r>
          </w:p>
          <w:p w:rsidR="008A0CBD" w:rsidRPr="00A75E77" w:rsidRDefault="008A0CBD" w:rsidP="00CF256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8" w:type="dxa"/>
          </w:tcPr>
          <w:p w:rsidR="008A0CBD" w:rsidRPr="00A75E77" w:rsidRDefault="008A0CBD" w:rsidP="00CF256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highlight w:val="green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1±0.00031</w:t>
            </w:r>
          </w:p>
          <w:p w:rsidR="008A0CBD" w:rsidRPr="00A75E77" w:rsidRDefault="008A0CBD" w:rsidP="00CF256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CF256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CF256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CF256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8A0CBD" w:rsidRPr="00A75E77" w:rsidRDefault="008A0CBD" w:rsidP="00CF256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1±0.00034</w:t>
            </w:r>
          </w:p>
        </w:tc>
        <w:tc>
          <w:tcPr>
            <w:tcW w:w="1701" w:type="dxa"/>
          </w:tcPr>
          <w:p w:rsidR="008A0CBD" w:rsidRPr="00A75E77" w:rsidRDefault="008A0CBD" w:rsidP="00CF256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1±0.0003</w:t>
            </w:r>
          </w:p>
        </w:tc>
        <w:tc>
          <w:tcPr>
            <w:tcW w:w="1192" w:type="dxa"/>
            <w:shd w:val="clear" w:color="auto" w:fill="auto"/>
          </w:tcPr>
          <w:p w:rsidR="008A0CBD" w:rsidRPr="00A75E77" w:rsidRDefault="008A0CBD" w:rsidP="00CF2569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CF256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CF256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 &lt; 0.01</w:t>
            </w:r>
          </w:p>
        </w:tc>
        <w:tc>
          <w:tcPr>
            <w:tcW w:w="1076" w:type="dxa"/>
          </w:tcPr>
          <w:p w:rsidR="008A0CBD" w:rsidRDefault="008A0CBD" w:rsidP="00CF256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COQ10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Vit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E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hs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CRP, IL-6, BUN, Cr, GOT, GPT, TC, TG, LDL, HDL, TC /</w:t>
            </w:r>
            <w:r w:rsidR="00BB1C5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HDL, TNF-α, MDA, SOD, CAT, </w:t>
            </w:r>
            <w:proofErr w:type="spellStart"/>
            <w:r w:rsidR="00BB1C5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GPx</w:t>
            </w:r>
            <w:proofErr w:type="spellEnd"/>
          </w:p>
          <w:p w:rsidR="00BB1C54" w:rsidRDefault="00BB1C54" w:rsidP="00CF256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BB1C54" w:rsidRPr="00A75E77" w:rsidRDefault="00BB1C54" w:rsidP="00CF2569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A0CBD" w:rsidRPr="00A75E77" w:rsidTr="00667A1D">
        <w:trPr>
          <w:trHeight w:val="412"/>
        </w:trPr>
        <w:tc>
          <w:tcPr>
            <w:tcW w:w="1276" w:type="dxa"/>
          </w:tcPr>
          <w:p w:rsidR="008A0CBD" w:rsidRPr="00A75E77" w:rsidRDefault="008A0CBD" w:rsidP="008E120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Gholami</w:t>
            </w:r>
            <w:proofErr w:type="spellEnd"/>
          </w:p>
          <w:p w:rsidR="008A0CBD" w:rsidRPr="00A75E77" w:rsidRDefault="008A0CBD" w:rsidP="008E120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8)</w:t>
            </w:r>
          </w:p>
        </w:tc>
        <w:tc>
          <w:tcPr>
            <w:tcW w:w="1134" w:type="dxa"/>
          </w:tcPr>
          <w:p w:rsidR="008A0CBD" w:rsidRPr="00A75E77" w:rsidRDefault="008A0CBD" w:rsidP="008E120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134" w:type="dxa"/>
          </w:tcPr>
          <w:p w:rsidR="008A0CBD" w:rsidRPr="00A75E77" w:rsidRDefault="008A0CBD" w:rsidP="008E120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T2DM patients</w:t>
            </w:r>
          </w:p>
          <w:p w:rsidR="008A0CBD" w:rsidRPr="00A75E77" w:rsidRDefault="008A0CBD" w:rsidP="008E120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=68;  Completed study: intervention: 34; placebo: 34)</w:t>
            </w:r>
          </w:p>
        </w:tc>
        <w:tc>
          <w:tcPr>
            <w:tcW w:w="1276" w:type="dxa"/>
          </w:tcPr>
          <w:p w:rsidR="008A0CBD" w:rsidRPr="00A75E77" w:rsidRDefault="008A0CBD" w:rsidP="008E120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8E120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100 mg/d) or placebo</w:t>
            </w:r>
          </w:p>
        </w:tc>
        <w:tc>
          <w:tcPr>
            <w:tcW w:w="992" w:type="dxa"/>
          </w:tcPr>
          <w:p w:rsidR="008A0CBD" w:rsidRPr="00A75E77" w:rsidRDefault="008A0CBD" w:rsidP="008E120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 days</w:t>
            </w:r>
          </w:p>
        </w:tc>
        <w:tc>
          <w:tcPr>
            <w:tcW w:w="1726" w:type="dxa"/>
          </w:tcPr>
          <w:p w:rsidR="008A0CBD" w:rsidRPr="00A75E77" w:rsidRDefault="008A0CBD" w:rsidP="008E120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11± 0.001</w:t>
            </w:r>
          </w:p>
          <w:p w:rsidR="008A0CBD" w:rsidRPr="00A75E77" w:rsidRDefault="008A0CBD" w:rsidP="008E120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8" w:type="dxa"/>
          </w:tcPr>
          <w:p w:rsidR="008A0CBD" w:rsidRPr="00A75E77" w:rsidRDefault="008A0CBD" w:rsidP="008E120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1± 0.00034</w:t>
            </w:r>
          </w:p>
          <w:p w:rsidR="008A0CBD" w:rsidRPr="00A75E77" w:rsidRDefault="008A0CBD" w:rsidP="008E120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8E120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8A0CBD" w:rsidRPr="00A75E77" w:rsidRDefault="008A0CBD" w:rsidP="008E120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12±0.001</w:t>
            </w:r>
          </w:p>
        </w:tc>
        <w:tc>
          <w:tcPr>
            <w:tcW w:w="1701" w:type="dxa"/>
          </w:tcPr>
          <w:p w:rsidR="008A0CBD" w:rsidRPr="00A75E77" w:rsidRDefault="008A0CBD" w:rsidP="008E120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11±0.00005</w:t>
            </w:r>
          </w:p>
        </w:tc>
        <w:tc>
          <w:tcPr>
            <w:tcW w:w="1192" w:type="dxa"/>
          </w:tcPr>
          <w:p w:rsidR="008A0CBD" w:rsidRPr="00A75E77" w:rsidRDefault="008A0CBD" w:rsidP="008E1208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fore intervention:</w:t>
            </w:r>
          </w:p>
          <w:p w:rsidR="008A0CBD" w:rsidRPr="00A75E77" w:rsidRDefault="008A0CBD" w:rsidP="008E1208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571</w:t>
            </w:r>
          </w:p>
          <w:p w:rsidR="008A0CBD" w:rsidRPr="00A75E77" w:rsidRDefault="008A0CBD" w:rsidP="008E1208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8E120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After intervention:</w:t>
            </w:r>
          </w:p>
          <w:p w:rsidR="008A0CBD" w:rsidRPr="00A75E77" w:rsidRDefault="008A0CBD" w:rsidP="008E120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076" w:type="dxa"/>
          </w:tcPr>
          <w:p w:rsidR="008A0CBD" w:rsidRPr="00A75E77" w:rsidRDefault="008A0CBD" w:rsidP="008E120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FBG, HbA1C, Insulin, TC, TG, HDL, LDL, CoQ10,  CoQ10/TC, Adipone</w:t>
            </w:r>
            <w:r w:rsidR="00667A1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tin, Leptin, MDA, 8-Isoprostan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,</w:t>
            </w:r>
          </w:p>
        </w:tc>
      </w:tr>
      <w:tr w:rsidR="008A0CBD" w:rsidRPr="00A75E77" w:rsidTr="00667A1D">
        <w:trPr>
          <w:trHeight w:val="412"/>
        </w:trPr>
        <w:tc>
          <w:tcPr>
            <w:tcW w:w="1276" w:type="dxa"/>
          </w:tcPr>
          <w:p w:rsidR="00E81010" w:rsidRDefault="00E81010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E81010" w:rsidRDefault="00E81010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573921" w:rsidRDefault="00573921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573921" w:rsidRDefault="00573921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Gholnari</w:t>
            </w:r>
            <w:proofErr w:type="spellEnd"/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7)</w:t>
            </w:r>
          </w:p>
        </w:tc>
        <w:tc>
          <w:tcPr>
            <w:tcW w:w="1134" w:type="dxa"/>
          </w:tcPr>
          <w:p w:rsidR="00E81010" w:rsidRDefault="00E81010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E81010" w:rsidRDefault="00E81010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573921" w:rsidRDefault="00573921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E1208" w:rsidRDefault="008E1208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134" w:type="dxa"/>
          </w:tcPr>
          <w:p w:rsidR="008A0CBD" w:rsidRPr="00A75E77" w:rsidRDefault="008A0CBD" w:rsidP="00AC7852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E81010" w:rsidRDefault="00E81010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573921" w:rsidRDefault="00573921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573921" w:rsidRDefault="00573921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DN patients</w:t>
            </w:r>
          </w:p>
          <w:p w:rsidR="008A0CBD" w:rsidRPr="00A75E77" w:rsidRDefault="008A0CBD" w:rsidP="00AC7852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=50;  Completed study: intervention: 25; placebo: 25)</w:t>
            </w:r>
          </w:p>
          <w:p w:rsidR="008A0CBD" w:rsidRPr="00A75E77" w:rsidRDefault="008A0CBD" w:rsidP="00AC7852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E81010" w:rsidRDefault="00E81010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573921" w:rsidRDefault="00573921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573921" w:rsidRDefault="00573921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E1208" w:rsidRDefault="008E1208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100 mg/d) or placebo</w:t>
            </w:r>
          </w:p>
        </w:tc>
        <w:tc>
          <w:tcPr>
            <w:tcW w:w="992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573921" w:rsidRDefault="00573921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573921" w:rsidRDefault="00573921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E1208" w:rsidRDefault="008E1208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 days</w:t>
            </w:r>
          </w:p>
        </w:tc>
        <w:tc>
          <w:tcPr>
            <w:tcW w:w="1726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573921" w:rsidRDefault="00573921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573921" w:rsidRDefault="00573921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E1208" w:rsidRDefault="008E1208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4 ±0.002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8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573921" w:rsidRDefault="00573921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573921" w:rsidRDefault="00573921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E1208" w:rsidRDefault="008E1208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3 ±0.001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573921" w:rsidRDefault="00573921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573921" w:rsidRDefault="00573921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E1208" w:rsidRDefault="008E1208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3±0.001</w:t>
            </w:r>
          </w:p>
        </w:tc>
        <w:tc>
          <w:tcPr>
            <w:tcW w:w="1701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573921" w:rsidRDefault="00573921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573921" w:rsidRDefault="00573921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E1208" w:rsidRDefault="008E1208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4±0.001</w:t>
            </w:r>
          </w:p>
        </w:tc>
        <w:tc>
          <w:tcPr>
            <w:tcW w:w="1192" w:type="dxa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E1208" w:rsidRDefault="008E1208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076" w:type="dxa"/>
          </w:tcPr>
          <w:p w:rsidR="00E81010" w:rsidRDefault="00E81010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FPG, Insulin, HOMA-IR </w:t>
            </w:r>
          </w:p>
          <w:p w:rsidR="00E81010" w:rsidRDefault="00E81010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E1208" w:rsidRDefault="008E1208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HOMA-B, QUICKI, HbA1c, TG, VLDL, TC, LDL, HDL, MMP-2, MDA, AGEs, CG, Cr, BUN</w:t>
            </w:r>
          </w:p>
        </w:tc>
      </w:tr>
      <w:tr w:rsidR="008A0CBD" w:rsidRPr="00A75E77" w:rsidTr="00667A1D">
        <w:trPr>
          <w:trHeight w:val="412"/>
        </w:trPr>
        <w:tc>
          <w:tcPr>
            <w:tcW w:w="1276" w:type="dxa"/>
          </w:tcPr>
          <w:p w:rsidR="00CE336E" w:rsidRDefault="00CE336E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CE336E" w:rsidRDefault="00CE336E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ygan</w:t>
            </w:r>
            <w:proofErr w:type="spellEnd"/>
          </w:p>
          <w:p w:rsidR="008A0CBD" w:rsidRPr="00A75E77" w:rsidRDefault="008A0CBD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6)</w:t>
            </w:r>
          </w:p>
        </w:tc>
        <w:tc>
          <w:tcPr>
            <w:tcW w:w="1134" w:type="dxa"/>
          </w:tcPr>
          <w:p w:rsidR="00CE336E" w:rsidRDefault="00CE336E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CE336E" w:rsidRDefault="00CE336E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134" w:type="dxa"/>
          </w:tcPr>
          <w:p w:rsidR="008A0CBD" w:rsidRPr="00A75E77" w:rsidRDefault="008A0CBD" w:rsidP="00CE336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CE336E" w:rsidRDefault="00CE336E" w:rsidP="00CE336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CE336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T2DM patients with CHD</w:t>
            </w:r>
          </w:p>
          <w:p w:rsidR="008A0CBD" w:rsidRPr="00A75E77" w:rsidRDefault="008A0CBD" w:rsidP="00CE336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= 60;  Completed study: intervention: 30; placebo: 30)</w:t>
            </w:r>
          </w:p>
        </w:tc>
        <w:tc>
          <w:tcPr>
            <w:tcW w:w="1276" w:type="dxa"/>
          </w:tcPr>
          <w:p w:rsidR="008A0CBD" w:rsidRPr="00A75E77" w:rsidRDefault="008A0CBD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CE336E" w:rsidRDefault="00CE336E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100 mg/d) or placebo</w:t>
            </w:r>
          </w:p>
        </w:tc>
        <w:tc>
          <w:tcPr>
            <w:tcW w:w="992" w:type="dxa"/>
          </w:tcPr>
          <w:p w:rsidR="008A0CBD" w:rsidRPr="00A75E77" w:rsidRDefault="008A0CBD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CE336E" w:rsidRDefault="00CE336E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6 days</w:t>
            </w:r>
          </w:p>
        </w:tc>
        <w:tc>
          <w:tcPr>
            <w:tcW w:w="1726" w:type="dxa"/>
          </w:tcPr>
          <w:p w:rsidR="008A0CBD" w:rsidRPr="00A75E77" w:rsidRDefault="008A0CBD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CE336E" w:rsidRDefault="00CE336E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5±0.001</w:t>
            </w:r>
          </w:p>
          <w:p w:rsidR="008A0CBD" w:rsidRPr="00A75E77" w:rsidRDefault="008A0CBD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8" w:type="dxa"/>
          </w:tcPr>
          <w:p w:rsidR="008A0CBD" w:rsidRPr="00A75E77" w:rsidRDefault="008A0CBD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CE336E" w:rsidRDefault="00CE336E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5±0.001</w:t>
            </w:r>
          </w:p>
          <w:p w:rsidR="008A0CBD" w:rsidRPr="00A75E77" w:rsidRDefault="008A0CBD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8A0CBD" w:rsidRPr="00A75E77" w:rsidRDefault="008A0CBD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CE336E" w:rsidRDefault="00CE336E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5±0.002</w:t>
            </w:r>
          </w:p>
          <w:p w:rsidR="008A0CBD" w:rsidRPr="00A75E77" w:rsidRDefault="008A0CBD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8A0CBD" w:rsidRPr="00A75E77" w:rsidRDefault="008A0CBD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CE336E" w:rsidRDefault="00CE336E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5±0.002</w:t>
            </w:r>
          </w:p>
          <w:p w:rsidR="008A0CBD" w:rsidRPr="00A75E77" w:rsidRDefault="008A0CBD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2" w:type="dxa"/>
          </w:tcPr>
          <w:p w:rsidR="008A0CBD" w:rsidRPr="00A75E77" w:rsidRDefault="008A0CBD" w:rsidP="00CE336E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CE336E" w:rsidRDefault="00CE336E" w:rsidP="00CE336E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CE336E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CE336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076" w:type="dxa"/>
          </w:tcPr>
          <w:p w:rsidR="00CE336E" w:rsidRDefault="00CE336E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CE336E" w:rsidRDefault="00CE336E" w:rsidP="00CE336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CE336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FPG, Insulin, HOMA-IR, HOMA-B, QUICKI, TG, VLDL, TC, LDL, HDL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hs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CRP, NO, TAC, GSH, MDA</w:t>
            </w:r>
          </w:p>
        </w:tc>
      </w:tr>
      <w:tr w:rsidR="008A0CBD" w:rsidRPr="00A75E77" w:rsidTr="00667A1D">
        <w:trPr>
          <w:trHeight w:val="1981"/>
        </w:trPr>
        <w:tc>
          <w:tcPr>
            <w:tcW w:w="1276" w:type="dxa"/>
            <w:shd w:val="clear" w:color="auto" w:fill="auto"/>
          </w:tcPr>
          <w:p w:rsidR="00A25741" w:rsidRDefault="00A25741" w:rsidP="00A257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A25741" w:rsidRDefault="00A25741" w:rsidP="00A257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257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ingh</w:t>
            </w:r>
          </w:p>
          <w:p w:rsidR="008A0CBD" w:rsidRPr="00A75E77" w:rsidRDefault="008A0CBD" w:rsidP="00A257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00)</w:t>
            </w:r>
          </w:p>
        </w:tc>
        <w:tc>
          <w:tcPr>
            <w:tcW w:w="1134" w:type="dxa"/>
            <w:shd w:val="clear" w:color="auto" w:fill="auto"/>
          </w:tcPr>
          <w:p w:rsidR="00A25741" w:rsidRDefault="00A25741" w:rsidP="00A257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A25741" w:rsidRDefault="00A25741" w:rsidP="00A257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257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</w:t>
            </w:r>
          </w:p>
        </w:tc>
        <w:tc>
          <w:tcPr>
            <w:tcW w:w="1134" w:type="dxa"/>
            <w:shd w:val="clear" w:color="auto" w:fill="auto"/>
          </w:tcPr>
          <w:p w:rsidR="008A0CBD" w:rsidRPr="00A75E77" w:rsidRDefault="008A0CBD" w:rsidP="00A25741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A25741" w:rsidRDefault="00A25741" w:rsidP="00A25741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25741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RF patients</w:t>
            </w:r>
          </w:p>
          <w:p w:rsidR="008A0CBD" w:rsidRPr="00A75E77" w:rsidRDefault="008A0CBD" w:rsidP="00A25741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=21;  Completed study: intervention: 11; placebo: 10)</w:t>
            </w:r>
          </w:p>
        </w:tc>
        <w:tc>
          <w:tcPr>
            <w:tcW w:w="1276" w:type="dxa"/>
            <w:shd w:val="clear" w:color="auto" w:fill="auto"/>
          </w:tcPr>
          <w:p w:rsidR="008A0CBD" w:rsidRPr="00A75E77" w:rsidRDefault="008A0CBD" w:rsidP="00A257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A25741" w:rsidRDefault="00A25741" w:rsidP="00A257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257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A257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180 mg/d) or placebo</w:t>
            </w:r>
          </w:p>
        </w:tc>
        <w:tc>
          <w:tcPr>
            <w:tcW w:w="992" w:type="dxa"/>
            <w:shd w:val="clear" w:color="auto" w:fill="auto"/>
          </w:tcPr>
          <w:p w:rsidR="008A0CBD" w:rsidRPr="00A75E77" w:rsidRDefault="008A0CBD" w:rsidP="00A257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257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257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8 days</w:t>
            </w:r>
          </w:p>
        </w:tc>
        <w:tc>
          <w:tcPr>
            <w:tcW w:w="1726" w:type="dxa"/>
            <w:shd w:val="clear" w:color="auto" w:fill="auto"/>
          </w:tcPr>
          <w:p w:rsidR="00A25741" w:rsidRDefault="00A25741" w:rsidP="00A257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A25741" w:rsidRDefault="00A25741" w:rsidP="00A257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257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0004±0.000001</w:t>
            </w:r>
          </w:p>
          <w:p w:rsidR="008A0CBD" w:rsidRPr="00A75E77" w:rsidRDefault="008A0CBD" w:rsidP="00A257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8" w:type="dxa"/>
            <w:shd w:val="clear" w:color="auto" w:fill="auto"/>
          </w:tcPr>
          <w:p w:rsidR="00A25741" w:rsidRDefault="00A25741" w:rsidP="00A257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A25741" w:rsidRDefault="00A25741" w:rsidP="00A257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257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0002±0.0000008</w:t>
            </w:r>
          </w:p>
        </w:tc>
        <w:tc>
          <w:tcPr>
            <w:tcW w:w="1701" w:type="dxa"/>
            <w:shd w:val="clear" w:color="auto" w:fill="auto"/>
          </w:tcPr>
          <w:p w:rsidR="00A25741" w:rsidRDefault="00A25741" w:rsidP="00A257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A25741" w:rsidRDefault="00A25741" w:rsidP="00A257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257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0004±0.000001</w:t>
            </w:r>
          </w:p>
        </w:tc>
        <w:tc>
          <w:tcPr>
            <w:tcW w:w="1701" w:type="dxa"/>
            <w:shd w:val="clear" w:color="auto" w:fill="auto"/>
          </w:tcPr>
          <w:p w:rsidR="00A25741" w:rsidRDefault="00A25741" w:rsidP="00A257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A25741" w:rsidRDefault="00A25741" w:rsidP="00A257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257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0004±0.000001</w:t>
            </w:r>
          </w:p>
        </w:tc>
        <w:tc>
          <w:tcPr>
            <w:tcW w:w="1192" w:type="dxa"/>
            <w:shd w:val="clear" w:color="auto" w:fill="auto"/>
          </w:tcPr>
          <w:p w:rsidR="008A0CBD" w:rsidRPr="00A75E77" w:rsidRDefault="008A0CBD" w:rsidP="00A25741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25741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25741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A2574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&lt;0.05</w:t>
            </w:r>
          </w:p>
        </w:tc>
        <w:tc>
          <w:tcPr>
            <w:tcW w:w="1076" w:type="dxa"/>
            <w:shd w:val="clear" w:color="auto" w:fill="auto"/>
          </w:tcPr>
          <w:p w:rsidR="00A25741" w:rsidRDefault="00A25741" w:rsidP="00A257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A25741" w:rsidRDefault="00A25741" w:rsidP="00A257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2574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Vitamins A&amp;C&amp;E, Beta-carotene, Diene conjugate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VitE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/cholesterol</w:t>
            </w:r>
          </w:p>
        </w:tc>
      </w:tr>
      <w:tr w:rsidR="008A0CBD" w:rsidRPr="00A75E77" w:rsidTr="00667A1D">
        <w:trPr>
          <w:trHeight w:val="832"/>
        </w:trPr>
        <w:tc>
          <w:tcPr>
            <w:tcW w:w="1276" w:type="dxa"/>
            <w:shd w:val="clear" w:color="auto" w:fill="auto"/>
          </w:tcPr>
          <w:p w:rsidR="006C0472" w:rsidRDefault="006C0472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6C0472" w:rsidRDefault="006C0472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Kaikkonen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et al (1996)</w:t>
            </w:r>
          </w:p>
        </w:tc>
        <w:tc>
          <w:tcPr>
            <w:tcW w:w="1134" w:type="dxa"/>
            <w:shd w:val="clear" w:color="auto" w:fill="auto"/>
          </w:tcPr>
          <w:p w:rsidR="006C0472" w:rsidRDefault="006C0472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6C0472" w:rsidRDefault="006C0472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Randomized double-blind, placebo- controlled 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>trial, parallel</w:t>
            </w:r>
          </w:p>
        </w:tc>
        <w:tc>
          <w:tcPr>
            <w:tcW w:w="1134" w:type="dxa"/>
            <w:shd w:val="clear" w:color="auto" w:fill="auto"/>
          </w:tcPr>
          <w:p w:rsidR="008A0CBD" w:rsidRPr="00A75E77" w:rsidRDefault="008A0CBD" w:rsidP="006C0472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6C0472" w:rsidRDefault="006C0472" w:rsidP="006C0472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C0472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Healthy men</w:t>
            </w:r>
          </w:p>
          <w:p w:rsidR="008A0CBD" w:rsidRPr="00A75E77" w:rsidRDefault="008A0CBD" w:rsidP="006C0472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(Total n=40;  Completed study: 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>intervention: 20; placebo: 20)</w:t>
            </w:r>
          </w:p>
        </w:tc>
        <w:tc>
          <w:tcPr>
            <w:tcW w:w="1276" w:type="dxa"/>
            <w:shd w:val="clear" w:color="auto" w:fill="auto"/>
          </w:tcPr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6C0472" w:rsidRDefault="006C0472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9970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Granule </w:t>
            </w:r>
            <w:r w:rsidR="00997095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oQ10</w:t>
            </w:r>
          </w:p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90 mg/d) or placebo</w:t>
            </w:r>
          </w:p>
        </w:tc>
        <w:tc>
          <w:tcPr>
            <w:tcW w:w="992" w:type="dxa"/>
            <w:shd w:val="clear" w:color="auto" w:fill="auto"/>
          </w:tcPr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0 days</w:t>
            </w:r>
          </w:p>
        </w:tc>
        <w:tc>
          <w:tcPr>
            <w:tcW w:w="1726" w:type="dxa"/>
            <w:shd w:val="clear" w:color="auto" w:fill="auto"/>
          </w:tcPr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03±0.0001</w:t>
            </w:r>
          </w:p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8" w:type="dxa"/>
            <w:shd w:val="clear" w:color="auto" w:fill="auto"/>
          </w:tcPr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1701" w:type="dxa"/>
            <w:shd w:val="clear" w:color="auto" w:fill="auto"/>
          </w:tcPr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04±0.0001</w:t>
            </w:r>
          </w:p>
        </w:tc>
        <w:tc>
          <w:tcPr>
            <w:tcW w:w="1701" w:type="dxa"/>
            <w:shd w:val="clear" w:color="auto" w:fill="auto"/>
          </w:tcPr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1192" w:type="dxa"/>
            <w:shd w:val="clear" w:color="auto" w:fill="auto"/>
          </w:tcPr>
          <w:p w:rsidR="008A0CBD" w:rsidRPr="00A75E77" w:rsidRDefault="008A0CBD" w:rsidP="006C047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C047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C047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6C04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1076" w:type="dxa"/>
            <w:shd w:val="clear" w:color="auto" w:fill="auto"/>
          </w:tcPr>
          <w:p w:rsidR="008A0CBD" w:rsidRPr="00A75E77" w:rsidRDefault="008A0CBD" w:rsidP="006C04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6C0472" w:rsidRDefault="006C0472" w:rsidP="006C04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C04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lasma Q10, VLDL+LDL fraction,</w:t>
            </w:r>
          </w:p>
          <w:p w:rsidR="008A0CBD" w:rsidRPr="00A75E77" w:rsidRDefault="008A0CBD" w:rsidP="006C04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Lag time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Vmax</w:t>
            </w:r>
            <w:proofErr w:type="spellEnd"/>
          </w:p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LDL, MDA,</w:t>
            </w:r>
          </w:p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scorbate, a-tocopherol</w:t>
            </w:r>
          </w:p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A0CBD" w:rsidRPr="00A75E77" w:rsidTr="00667A1D">
        <w:trPr>
          <w:trHeight w:val="412"/>
        </w:trPr>
        <w:tc>
          <w:tcPr>
            <w:tcW w:w="1276" w:type="dxa"/>
            <w:shd w:val="clear" w:color="auto" w:fill="auto"/>
          </w:tcPr>
          <w:p w:rsidR="006C0472" w:rsidRDefault="006C0472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Kaikkonen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et al (1996)</w:t>
            </w:r>
          </w:p>
        </w:tc>
        <w:tc>
          <w:tcPr>
            <w:tcW w:w="1134" w:type="dxa"/>
            <w:shd w:val="clear" w:color="auto" w:fill="auto"/>
          </w:tcPr>
          <w:p w:rsidR="006C0472" w:rsidRDefault="006C0472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134" w:type="dxa"/>
            <w:shd w:val="clear" w:color="auto" w:fill="auto"/>
          </w:tcPr>
          <w:p w:rsidR="006C0472" w:rsidRDefault="006C0472" w:rsidP="006C04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C04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Healthy men</w:t>
            </w:r>
          </w:p>
          <w:p w:rsidR="008A0CBD" w:rsidRPr="00A75E77" w:rsidRDefault="008A0CBD" w:rsidP="006C04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=40;  Completed study: intervention: 20; placebo: 20)</w:t>
            </w:r>
          </w:p>
        </w:tc>
        <w:tc>
          <w:tcPr>
            <w:tcW w:w="1276" w:type="dxa"/>
            <w:shd w:val="clear" w:color="auto" w:fill="auto"/>
          </w:tcPr>
          <w:p w:rsidR="006C0472" w:rsidRDefault="006C0472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9970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oil-based </w:t>
            </w:r>
            <w:r w:rsidR="00997095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</w:t>
            </w:r>
            <w:bookmarkStart w:id="0" w:name="_GoBack"/>
            <w:bookmarkEnd w:id="0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oQ10</w:t>
            </w:r>
          </w:p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90 mg/d) or placebo</w:t>
            </w:r>
          </w:p>
        </w:tc>
        <w:tc>
          <w:tcPr>
            <w:tcW w:w="992" w:type="dxa"/>
            <w:shd w:val="clear" w:color="auto" w:fill="auto"/>
          </w:tcPr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0 days</w:t>
            </w:r>
          </w:p>
        </w:tc>
        <w:tc>
          <w:tcPr>
            <w:tcW w:w="1726" w:type="dxa"/>
            <w:shd w:val="clear" w:color="auto" w:fill="auto"/>
          </w:tcPr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04 ±0.0001</w:t>
            </w:r>
          </w:p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8" w:type="dxa"/>
            <w:shd w:val="clear" w:color="auto" w:fill="auto"/>
          </w:tcPr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1701" w:type="dxa"/>
            <w:shd w:val="clear" w:color="auto" w:fill="auto"/>
          </w:tcPr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04±0.0001</w:t>
            </w:r>
          </w:p>
        </w:tc>
        <w:tc>
          <w:tcPr>
            <w:tcW w:w="1701" w:type="dxa"/>
            <w:shd w:val="clear" w:color="auto" w:fill="auto"/>
          </w:tcPr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1192" w:type="dxa"/>
            <w:shd w:val="clear" w:color="auto" w:fill="auto"/>
          </w:tcPr>
          <w:p w:rsidR="008A0CBD" w:rsidRPr="00A75E77" w:rsidRDefault="008A0CBD" w:rsidP="006C047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C047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6C04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1076" w:type="dxa"/>
            <w:shd w:val="clear" w:color="auto" w:fill="auto"/>
          </w:tcPr>
          <w:p w:rsidR="006C0472" w:rsidRDefault="006C0472" w:rsidP="006C04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C04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lasma Q10, VLDL+LDL fraction,</w:t>
            </w:r>
          </w:p>
          <w:p w:rsidR="008A0CBD" w:rsidRPr="00A75E77" w:rsidRDefault="008A0CBD" w:rsidP="006C04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Lag time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Vmax</w:t>
            </w:r>
            <w:proofErr w:type="spellEnd"/>
          </w:p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LDL, MDA,</w:t>
            </w:r>
          </w:p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scorbate, a-tocopherol</w:t>
            </w:r>
          </w:p>
          <w:p w:rsidR="008A0CBD" w:rsidRPr="00A75E77" w:rsidRDefault="008A0CBD" w:rsidP="006C047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A0CBD" w:rsidRPr="00A75E77" w:rsidTr="00667A1D">
        <w:trPr>
          <w:trHeight w:val="412"/>
        </w:trPr>
        <w:tc>
          <w:tcPr>
            <w:tcW w:w="1276" w:type="dxa"/>
            <w:shd w:val="clear" w:color="auto" w:fill="auto"/>
          </w:tcPr>
          <w:p w:rsidR="00C84CA8" w:rsidRDefault="00C84CA8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oazen</w:t>
            </w:r>
            <w:proofErr w:type="spellEnd"/>
          </w:p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5)</w:t>
            </w:r>
          </w:p>
        </w:tc>
        <w:tc>
          <w:tcPr>
            <w:tcW w:w="1134" w:type="dxa"/>
            <w:shd w:val="clear" w:color="auto" w:fill="auto"/>
          </w:tcPr>
          <w:p w:rsidR="00C84CA8" w:rsidRDefault="00C84CA8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134" w:type="dxa"/>
            <w:shd w:val="clear" w:color="auto" w:fill="auto"/>
          </w:tcPr>
          <w:p w:rsidR="008A0CBD" w:rsidRPr="00A75E77" w:rsidRDefault="008A0CBD" w:rsidP="00630A6B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30A6B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T2DM patients</w:t>
            </w:r>
          </w:p>
          <w:p w:rsidR="008A0CBD" w:rsidRPr="00A75E77" w:rsidRDefault="008A0CBD" w:rsidP="00630A6B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=52; Completed study: intervention: 26; placebo: 26)</w:t>
            </w:r>
          </w:p>
        </w:tc>
        <w:tc>
          <w:tcPr>
            <w:tcW w:w="1276" w:type="dxa"/>
            <w:shd w:val="clear" w:color="auto" w:fill="auto"/>
          </w:tcPr>
          <w:p w:rsidR="00C84CA8" w:rsidRDefault="00C84CA8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200 mg/d) or placebo</w:t>
            </w:r>
          </w:p>
        </w:tc>
        <w:tc>
          <w:tcPr>
            <w:tcW w:w="992" w:type="dxa"/>
            <w:shd w:val="clear" w:color="auto" w:fill="auto"/>
          </w:tcPr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6 days</w:t>
            </w:r>
          </w:p>
        </w:tc>
        <w:tc>
          <w:tcPr>
            <w:tcW w:w="1726" w:type="dxa"/>
            <w:shd w:val="clear" w:color="auto" w:fill="auto"/>
          </w:tcPr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13±0.006</w:t>
            </w:r>
          </w:p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8" w:type="dxa"/>
            <w:shd w:val="clear" w:color="auto" w:fill="auto"/>
          </w:tcPr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1±0.003</w:t>
            </w:r>
          </w:p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11±0.003</w:t>
            </w:r>
          </w:p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12±0.005</w:t>
            </w:r>
          </w:p>
        </w:tc>
        <w:tc>
          <w:tcPr>
            <w:tcW w:w="1192" w:type="dxa"/>
            <w:shd w:val="clear" w:color="auto" w:fill="auto"/>
          </w:tcPr>
          <w:p w:rsidR="008A0CBD" w:rsidRPr="00A75E77" w:rsidRDefault="008A0CBD" w:rsidP="00630A6B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30A6B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630A6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1076" w:type="dxa"/>
            <w:shd w:val="clear" w:color="auto" w:fill="auto"/>
          </w:tcPr>
          <w:p w:rsidR="00C84CA8" w:rsidRDefault="00C84CA8" w:rsidP="00630A6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30A6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FBS, HbA1c, MDA,</w:t>
            </w:r>
          </w:p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diponectin</w:t>
            </w:r>
          </w:p>
        </w:tc>
      </w:tr>
      <w:tr w:rsidR="008A0CBD" w:rsidRPr="00A75E77" w:rsidTr="00667A1D">
        <w:trPr>
          <w:trHeight w:val="1291"/>
        </w:trPr>
        <w:tc>
          <w:tcPr>
            <w:tcW w:w="1276" w:type="dxa"/>
          </w:tcPr>
          <w:p w:rsidR="00C84CA8" w:rsidRDefault="00C84CA8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630A6B" w:rsidRDefault="00630A6B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ingh</w:t>
            </w:r>
          </w:p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03)</w:t>
            </w:r>
          </w:p>
        </w:tc>
        <w:tc>
          <w:tcPr>
            <w:tcW w:w="1134" w:type="dxa"/>
          </w:tcPr>
          <w:p w:rsidR="00C84CA8" w:rsidRDefault="00C84CA8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630A6B" w:rsidRDefault="00630A6B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134" w:type="dxa"/>
            <w:shd w:val="clear" w:color="auto" w:fill="FFFFFF"/>
          </w:tcPr>
          <w:p w:rsidR="008A0CBD" w:rsidRPr="00A75E77" w:rsidRDefault="008A0CBD" w:rsidP="00630A6B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630A6B" w:rsidRDefault="00630A6B" w:rsidP="00630A6B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30A6B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SRF Patients with HD</w:t>
            </w:r>
          </w:p>
          <w:p w:rsidR="008A0CBD" w:rsidRPr="00A75E77" w:rsidRDefault="008A0CBD" w:rsidP="00630A6B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=97;  Completed study: intervention: 21; placebo: 24)</w:t>
            </w:r>
          </w:p>
        </w:tc>
        <w:tc>
          <w:tcPr>
            <w:tcW w:w="1276" w:type="dxa"/>
          </w:tcPr>
          <w:p w:rsidR="00C84CA8" w:rsidRDefault="00C84CA8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630A6B" w:rsidRDefault="00630A6B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180 mg/d) or placebo</w:t>
            </w:r>
          </w:p>
        </w:tc>
        <w:tc>
          <w:tcPr>
            <w:tcW w:w="992" w:type="dxa"/>
          </w:tcPr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 days</w:t>
            </w:r>
          </w:p>
        </w:tc>
        <w:tc>
          <w:tcPr>
            <w:tcW w:w="1726" w:type="dxa"/>
          </w:tcPr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3±0.0004</w:t>
            </w:r>
          </w:p>
        </w:tc>
        <w:tc>
          <w:tcPr>
            <w:tcW w:w="1818" w:type="dxa"/>
          </w:tcPr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2±0.0004</w:t>
            </w:r>
          </w:p>
        </w:tc>
        <w:tc>
          <w:tcPr>
            <w:tcW w:w="1701" w:type="dxa"/>
          </w:tcPr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3±0.0004</w:t>
            </w:r>
          </w:p>
        </w:tc>
        <w:tc>
          <w:tcPr>
            <w:tcW w:w="1701" w:type="dxa"/>
          </w:tcPr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3±0.001</w:t>
            </w:r>
          </w:p>
        </w:tc>
        <w:tc>
          <w:tcPr>
            <w:tcW w:w="1192" w:type="dxa"/>
            <w:shd w:val="clear" w:color="auto" w:fill="auto"/>
          </w:tcPr>
          <w:p w:rsidR="008A0CBD" w:rsidRPr="00A75E77" w:rsidRDefault="008A0CBD" w:rsidP="00630A6B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30A6B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30A6B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630A6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30A6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&lt;0.001</w:t>
            </w:r>
          </w:p>
        </w:tc>
        <w:tc>
          <w:tcPr>
            <w:tcW w:w="1076" w:type="dxa"/>
          </w:tcPr>
          <w:p w:rsidR="00C84CA8" w:rsidRDefault="00C84CA8" w:rsidP="00630A6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27379F" w:rsidRDefault="0027379F" w:rsidP="00630A6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630A6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BUN, glucose, Cr,</w:t>
            </w:r>
          </w:p>
          <w:p w:rsidR="008A0CBD" w:rsidRPr="00A75E77" w:rsidRDefault="008A0CBD" w:rsidP="00630A6B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ẞcarotene, TBARS, diene conjugates, MDA</w:t>
            </w:r>
          </w:p>
        </w:tc>
      </w:tr>
      <w:tr w:rsidR="008A0CBD" w:rsidRPr="00A75E77" w:rsidTr="00667A1D">
        <w:trPr>
          <w:trHeight w:val="1291"/>
        </w:trPr>
        <w:tc>
          <w:tcPr>
            <w:tcW w:w="1276" w:type="dxa"/>
          </w:tcPr>
          <w:p w:rsidR="008A0CBD" w:rsidRPr="00A75E77" w:rsidRDefault="008A0CBD" w:rsidP="0027379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27379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ingh</w:t>
            </w:r>
          </w:p>
          <w:p w:rsidR="008A0CBD" w:rsidRPr="00A75E77" w:rsidRDefault="008A0CBD" w:rsidP="0027379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03)</w:t>
            </w:r>
          </w:p>
        </w:tc>
        <w:tc>
          <w:tcPr>
            <w:tcW w:w="1134" w:type="dxa"/>
          </w:tcPr>
          <w:p w:rsidR="0027379F" w:rsidRDefault="0027379F" w:rsidP="0027379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27379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134" w:type="dxa"/>
            <w:shd w:val="clear" w:color="auto" w:fill="FFFFFF"/>
          </w:tcPr>
          <w:p w:rsidR="0027379F" w:rsidRDefault="0027379F" w:rsidP="0027379F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27379F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SRF Patients without HD</w:t>
            </w:r>
          </w:p>
          <w:p w:rsidR="008A0CBD" w:rsidRDefault="008A0CBD" w:rsidP="0027379F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=</w:t>
            </w:r>
            <w:r w:rsidR="008125AA"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7; Completed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study: intervention: 27; placebo: 25)</w:t>
            </w:r>
            <w:r w:rsidR="000B788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:rsidR="000B788B" w:rsidRDefault="000B788B" w:rsidP="000B788B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0B788B" w:rsidRPr="00A75E77" w:rsidRDefault="000B788B" w:rsidP="000B788B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:rsidR="0027379F" w:rsidRDefault="0027379F" w:rsidP="0027379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27379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27379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180 mg/d) or placebo</w:t>
            </w:r>
          </w:p>
        </w:tc>
        <w:tc>
          <w:tcPr>
            <w:tcW w:w="992" w:type="dxa"/>
          </w:tcPr>
          <w:p w:rsidR="008A0CBD" w:rsidRPr="00A75E77" w:rsidRDefault="008A0CBD" w:rsidP="0027379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27379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 days</w:t>
            </w:r>
          </w:p>
        </w:tc>
        <w:tc>
          <w:tcPr>
            <w:tcW w:w="1726" w:type="dxa"/>
          </w:tcPr>
          <w:p w:rsidR="008A0CBD" w:rsidRPr="00A75E77" w:rsidRDefault="008A0CBD" w:rsidP="0027379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27379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3±0.001</w:t>
            </w:r>
          </w:p>
        </w:tc>
        <w:tc>
          <w:tcPr>
            <w:tcW w:w="1818" w:type="dxa"/>
          </w:tcPr>
          <w:p w:rsidR="008A0CBD" w:rsidRPr="00A75E77" w:rsidRDefault="008A0CBD" w:rsidP="0027379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27379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2±0.001</w:t>
            </w:r>
          </w:p>
        </w:tc>
        <w:tc>
          <w:tcPr>
            <w:tcW w:w="1701" w:type="dxa"/>
          </w:tcPr>
          <w:p w:rsidR="008A0CBD" w:rsidRPr="00A75E77" w:rsidRDefault="008A0CBD" w:rsidP="0027379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27379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3±0.004</w:t>
            </w:r>
          </w:p>
        </w:tc>
        <w:tc>
          <w:tcPr>
            <w:tcW w:w="1701" w:type="dxa"/>
          </w:tcPr>
          <w:p w:rsidR="008A0CBD" w:rsidRPr="00A75E77" w:rsidRDefault="008A0CBD" w:rsidP="0027379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27379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3±0.005</w:t>
            </w:r>
          </w:p>
        </w:tc>
        <w:tc>
          <w:tcPr>
            <w:tcW w:w="1192" w:type="dxa"/>
            <w:shd w:val="clear" w:color="auto" w:fill="auto"/>
          </w:tcPr>
          <w:p w:rsidR="008A0CBD" w:rsidRPr="00A75E77" w:rsidRDefault="008A0CBD" w:rsidP="0027379F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27379F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27379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27379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&lt;0.001</w:t>
            </w:r>
          </w:p>
        </w:tc>
        <w:tc>
          <w:tcPr>
            <w:tcW w:w="1076" w:type="dxa"/>
          </w:tcPr>
          <w:p w:rsidR="0027379F" w:rsidRDefault="0027379F" w:rsidP="0027379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27379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BUN, glucose, Cr,</w:t>
            </w:r>
          </w:p>
          <w:p w:rsidR="008A0CBD" w:rsidRPr="00A75E77" w:rsidRDefault="008A0CBD" w:rsidP="0027379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ẞcarotene, TBARS, diene conjugates, MDA</w:t>
            </w:r>
          </w:p>
        </w:tc>
      </w:tr>
      <w:tr w:rsidR="008A0CBD" w:rsidRPr="00A75E77" w:rsidTr="00667A1D">
        <w:trPr>
          <w:trHeight w:val="412"/>
        </w:trPr>
        <w:tc>
          <w:tcPr>
            <w:tcW w:w="1276" w:type="dxa"/>
          </w:tcPr>
          <w:p w:rsidR="008A0CBD" w:rsidRPr="00A75E77" w:rsidRDefault="008A0CBD" w:rsidP="000B788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Fallah</w:t>
            </w:r>
            <w:proofErr w:type="spellEnd"/>
          </w:p>
          <w:p w:rsidR="008A0CBD" w:rsidRPr="00A75E77" w:rsidRDefault="008A0CBD" w:rsidP="000B788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9)</w:t>
            </w:r>
          </w:p>
        </w:tc>
        <w:tc>
          <w:tcPr>
            <w:tcW w:w="1134" w:type="dxa"/>
            <w:shd w:val="clear" w:color="auto" w:fill="auto"/>
          </w:tcPr>
          <w:p w:rsidR="008A0CBD" w:rsidRPr="00A75E77" w:rsidRDefault="008A0CBD" w:rsidP="000B788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</w:t>
            </w:r>
          </w:p>
        </w:tc>
        <w:tc>
          <w:tcPr>
            <w:tcW w:w="1134" w:type="dxa"/>
            <w:shd w:val="clear" w:color="auto" w:fill="auto"/>
          </w:tcPr>
          <w:p w:rsidR="008A0CBD" w:rsidRPr="00A75E77" w:rsidRDefault="008A0CBD" w:rsidP="000B788B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T2D patients with HD</w:t>
            </w:r>
          </w:p>
          <w:p w:rsidR="008A0CBD" w:rsidRPr="00A75E77" w:rsidRDefault="008A0CBD" w:rsidP="000B788B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=60;  Completed study: intervention: 30; placebo: 30)</w:t>
            </w:r>
          </w:p>
        </w:tc>
        <w:tc>
          <w:tcPr>
            <w:tcW w:w="1276" w:type="dxa"/>
            <w:shd w:val="clear" w:color="auto" w:fill="auto"/>
          </w:tcPr>
          <w:p w:rsidR="008A0CBD" w:rsidRPr="00A75E77" w:rsidRDefault="008A0CBD" w:rsidP="000B788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0B788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120 mg/d) or placebo</w:t>
            </w:r>
          </w:p>
        </w:tc>
        <w:tc>
          <w:tcPr>
            <w:tcW w:w="992" w:type="dxa"/>
            <w:shd w:val="clear" w:color="auto" w:fill="auto"/>
          </w:tcPr>
          <w:p w:rsidR="008A0CBD" w:rsidRPr="00A75E77" w:rsidRDefault="008A0CBD" w:rsidP="000B788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 days</w:t>
            </w:r>
          </w:p>
        </w:tc>
        <w:tc>
          <w:tcPr>
            <w:tcW w:w="1726" w:type="dxa"/>
            <w:shd w:val="clear" w:color="auto" w:fill="auto"/>
          </w:tcPr>
          <w:p w:rsidR="008A0CBD" w:rsidRPr="00A75E77" w:rsidRDefault="008A0CBD" w:rsidP="000B788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15±0.006</w:t>
            </w:r>
          </w:p>
        </w:tc>
        <w:tc>
          <w:tcPr>
            <w:tcW w:w="1818" w:type="dxa"/>
            <w:shd w:val="clear" w:color="auto" w:fill="auto"/>
          </w:tcPr>
          <w:p w:rsidR="008A0CBD" w:rsidRPr="00A75E77" w:rsidRDefault="008A0CBD" w:rsidP="000B788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3± 0.0002</w:t>
            </w:r>
          </w:p>
        </w:tc>
        <w:tc>
          <w:tcPr>
            <w:tcW w:w="1701" w:type="dxa"/>
            <w:shd w:val="clear" w:color="auto" w:fill="auto"/>
          </w:tcPr>
          <w:p w:rsidR="008A0CBD" w:rsidRPr="00A75E77" w:rsidRDefault="008A0CBD" w:rsidP="000B788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3±0.001</w:t>
            </w:r>
          </w:p>
        </w:tc>
        <w:tc>
          <w:tcPr>
            <w:tcW w:w="1701" w:type="dxa"/>
            <w:shd w:val="clear" w:color="auto" w:fill="auto"/>
          </w:tcPr>
          <w:p w:rsidR="008A0CBD" w:rsidRPr="00A75E77" w:rsidRDefault="008A0CBD" w:rsidP="000B788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4±0.003</w:t>
            </w:r>
          </w:p>
        </w:tc>
        <w:tc>
          <w:tcPr>
            <w:tcW w:w="1192" w:type="dxa"/>
            <w:shd w:val="clear" w:color="auto" w:fill="auto"/>
          </w:tcPr>
          <w:p w:rsidR="008A0CBD" w:rsidRPr="00A75E77" w:rsidRDefault="008A0CBD" w:rsidP="000B788B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0B788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076" w:type="dxa"/>
            <w:shd w:val="clear" w:color="auto" w:fill="auto"/>
          </w:tcPr>
          <w:p w:rsidR="008A0CBD" w:rsidRPr="00A75E77" w:rsidRDefault="008A0CBD" w:rsidP="000B788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TAC, GSH, MDA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hs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CRP,NO</w:t>
            </w:r>
          </w:p>
        </w:tc>
      </w:tr>
    </w:tbl>
    <w:p w:rsidR="008A0CBD" w:rsidRPr="00A75E77" w:rsidRDefault="008A0CBD" w:rsidP="008A0CBD">
      <w:pPr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</w:p>
    <w:p w:rsidR="008A0CBD" w:rsidRPr="00A75E77" w:rsidRDefault="008A0CBD" w:rsidP="008A0CBD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18"/>
          <w:szCs w:val="18"/>
        </w:rPr>
      </w:pP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ab/>
      </w:r>
    </w:p>
    <w:p w:rsidR="008A0CBD" w:rsidRPr="00A75E77" w:rsidRDefault="008A0CBD" w:rsidP="008A0CBD">
      <w:pPr>
        <w:jc w:val="both"/>
        <w:rPr>
          <w:rFonts w:ascii="Times New Roman" w:eastAsia="Calibri" w:hAnsi="Times New Roman" w:cs="Times New Roman"/>
          <w:color w:val="000000" w:themeColor="text1"/>
          <w:sz w:val="18"/>
          <w:szCs w:val="18"/>
        </w:rPr>
      </w:pP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.</w:t>
      </w:r>
    </w:p>
    <w:p w:rsidR="008A0CBD" w:rsidRPr="00A75E77" w:rsidRDefault="008A0CBD" w:rsidP="008A0CBD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16"/>
          <w:szCs w:val="16"/>
        </w:rPr>
      </w:pPr>
    </w:p>
    <w:p w:rsidR="008A0CBD" w:rsidRPr="00A75E77" w:rsidRDefault="008A0CBD" w:rsidP="008A0CBD">
      <w:pPr>
        <w:tabs>
          <w:tab w:val="left" w:pos="945"/>
        </w:tabs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</w:p>
    <w:p w:rsidR="008A0CBD" w:rsidRPr="00A75E77" w:rsidRDefault="008A0CBD" w:rsidP="008A0CBD">
      <w:pPr>
        <w:rPr>
          <w:rFonts w:ascii="Times New Roman" w:eastAsia="Calibri" w:hAnsi="Times New Roman" w:cs="Times New Roman"/>
          <w:color w:val="000000" w:themeColor="text1"/>
          <w:sz w:val="18"/>
          <w:szCs w:val="18"/>
          <w:vertAlign w:val="superscript"/>
          <w:lang w:bidi="fa-IR"/>
        </w:rPr>
      </w:pPr>
    </w:p>
    <w:p w:rsidR="008A0CBD" w:rsidRPr="00A75E77" w:rsidRDefault="008A0CBD" w:rsidP="008A0CBD">
      <w:pPr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vertAlign w:val="superscript"/>
          <w:lang w:bidi="fa-IR"/>
        </w:rPr>
        <w:t>1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B: Before intervention;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vertAlign w:val="superscript"/>
          <w:lang w:bidi="fa-IR"/>
        </w:rPr>
        <w:t>2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A: After intervention. CoQ10: Coenzyme Q10; HCC: hepatocellular carcinoma; NAFLD: Non Fatty Liver Disease; AST: Aspartate Aminotransferase; ALT: Alanine Aminotransferase; FSG: Fasting Serum Glucose; ; IR: Insulin Resistance; PTX3: </w:t>
      </w:r>
      <w:proofErr w:type="spellStart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Pentraxin</w:t>
      </w:r>
      <w:proofErr w:type="spellEnd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 3; TAC: Total Antioxidant Capacity; MDA: </w:t>
      </w:r>
      <w:proofErr w:type="spellStart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Malondialdehyde</w:t>
      </w:r>
      <w:proofErr w:type="spellEnd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; RA: Rheumatoid Arthritis; IL-6: Interleukin 6; TNF-α: Tumor Necrosis Alpha, CAD: coronary artery disease; BUN: Blood urea nitrogen; Cr: creatinine; TC: Total Cholesterol; TG: Triglyceride; LDL: Low Density Lipoprotein; HDL: High Density Lipoprotein; </w:t>
      </w:r>
      <w:proofErr w:type="spellStart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hs</w:t>
      </w:r>
      <w:proofErr w:type="spellEnd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-CRP: High Sensitivity C-reactive Protein; SOD: Superoxide Dismutase; </w:t>
      </w:r>
      <w:proofErr w:type="spellStart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GPx</w:t>
      </w:r>
      <w:proofErr w:type="spellEnd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: Glutathione Peroxidase; CAT: Catalase; MS: Multiple Sclerosis; HCC: hepatocellular carcinoma; GOT: glutamic </w:t>
      </w:r>
      <w:proofErr w:type="spellStart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oxaloacetic</w:t>
      </w:r>
      <w:proofErr w:type="spellEnd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 transaminase; GPT: glutamic pyruvic transaminase; T2DM: Type 2 Diabetes Mellitus; FSG: Fasting Serum Glucose; HbA1C: Hemoglobin A1c; DN : Diabetic nephropathy;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>FPG: Fasting Plasma Glucose;</w:t>
      </w: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t xml:space="preserve">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>HOMA-IR, homeostasis model of assessment-estimated insulin resistance; HOMA-B, homeostasis model of assessment-estimated B cell function; QUICKI, quantitative insulin sensitivity check index.; MMP-2, matrix metalloproteinase-2; AGEs: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>advanced glycation end products; CG, Cockcroft-Gault formula (to estimate of creatinine clearance);</w:t>
      </w: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t xml:space="preserve">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 xml:space="preserve">NO: Nitric Oxide; GSH: Glutathione; </w:t>
      </w:r>
      <w:proofErr w:type="spellStart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>Vmax</w:t>
      </w:r>
      <w:proofErr w:type="spellEnd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>: Maximal velocity;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 FBS: Fasting Blood Sugar;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>ESRF: End stage of renal failure; HD: hemodialysis; TBARS:</w:t>
      </w:r>
      <w:r w:rsidRPr="00A75E77">
        <w:rPr>
          <w:rFonts w:ascii="Times New Roman" w:eastAsia="Calibri" w:hAnsi="Times New Roman" w:cs="Times New Roman"/>
          <w:color w:val="000000" w:themeColor="text1"/>
          <w:sz w:val="19"/>
          <w:szCs w:val="19"/>
        </w:rPr>
        <w:t xml:space="preserve"> </w:t>
      </w:r>
      <w:proofErr w:type="spellStart"/>
      <w:r w:rsidRPr="00A75E77">
        <w:rPr>
          <w:rFonts w:ascii="Times New Roman" w:eastAsia="Calibri" w:hAnsi="Times New Roman" w:cs="Times New Roman"/>
          <w:color w:val="000000" w:themeColor="text1"/>
          <w:sz w:val="19"/>
          <w:szCs w:val="19"/>
        </w:rPr>
        <w:t>thiobarbituric</w:t>
      </w:r>
      <w:proofErr w:type="spellEnd"/>
      <w:r w:rsidRPr="00A75E77">
        <w:rPr>
          <w:rFonts w:ascii="Times New Roman" w:eastAsia="Calibri" w:hAnsi="Times New Roman" w:cs="Times New Roman"/>
          <w:color w:val="000000" w:themeColor="text1"/>
          <w:sz w:val="19"/>
          <w:szCs w:val="19"/>
        </w:rPr>
        <w:t xml:space="preserve"> acid reactive substances.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  All values have been presented as </w:t>
      </w:r>
      <w:proofErr w:type="spellStart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mean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>±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SD</w:t>
      </w:r>
      <w:proofErr w:type="spellEnd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.</w:t>
      </w:r>
    </w:p>
    <w:p w:rsidR="008A0CBD" w:rsidRPr="00A75E77" w:rsidRDefault="008A0CBD" w:rsidP="008A0CBD">
      <w:pPr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</w:p>
    <w:p w:rsidR="008A0CBD" w:rsidRPr="00A75E77" w:rsidRDefault="008A0CBD" w:rsidP="008A0CB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0CBD" w:rsidRPr="00A75E77" w:rsidRDefault="008A0CBD" w:rsidP="008A0CB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0CBD" w:rsidRPr="00A75E77" w:rsidRDefault="008A0CBD" w:rsidP="008A0CB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0CBD" w:rsidRPr="00A75E77" w:rsidRDefault="008A0CBD" w:rsidP="008A0CB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0CBD" w:rsidRPr="00A75E77" w:rsidRDefault="008A0CBD" w:rsidP="008A0CBD">
      <w:pP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bidi="fa-IR"/>
        </w:rPr>
      </w:pPr>
    </w:p>
    <w:p w:rsidR="008A0CBD" w:rsidRPr="00A75E77" w:rsidRDefault="008A0CBD" w:rsidP="008A0CBD">
      <w:pP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bidi="fa-IR"/>
        </w:rPr>
      </w:pPr>
    </w:p>
    <w:p w:rsidR="008A0CBD" w:rsidRPr="00A75E77" w:rsidRDefault="008A0CBD" w:rsidP="008A0CBD">
      <w:pP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bidi="fa-IR"/>
        </w:rPr>
      </w:pPr>
    </w:p>
    <w:sectPr w:rsidR="008A0CBD" w:rsidRPr="00A75E77" w:rsidSect="00403059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AdvOT8608a8d1">
    <w:altName w:val="Times New Roman"/>
    <w:panose1 w:val="00000000000000000000"/>
    <w:charset w:val="00"/>
    <w:family w:val="roman"/>
    <w:notTrueType/>
    <w:pitch w:val="default"/>
  </w:font>
  <w:font w:name="AdvOT777cf4fb+2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OT4e1564e8.I">
    <w:altName w:val="Times New Roman"/>
    <w:panose1 w:val="00000000000000000000"/>
    <w:charset w:val="00"/>
    <w:family w:val="roman"/>
    <w:notTrueType/>
    <w:pitch w:val="default"/>
  </w:font>
  <w:font w:name="AdvOT777cf4fb">
    <w:altName w:val="Times New Roman"/>
    <w:panose1 w:val="00000000000000000000"/>
    <w:charset w:val="00"/>
    <w:family w:val="roman"/>
    <w:notTrueType/>
    <w:pitch w:val="default"/>
  </w:font>
  <w:font w:name="PlantinStd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770DCA"/>
    <w:multiLevelType w:val="hybridMultilevel"/>
    <w:tmpl w:val="655A8D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CBD"/>
    <w:rsid w:val="000B788B"/>
    <w:rsid w:val="000C579C"/>
    <w:rsid w:val="0012064A"/>
    <w:rsid w:val="0016777E"/>
    <w:rsid w:val="001773D5"/>
    <w:rsid w:val="001F7E73"/>
    <w:rsid w:val="00254AB2"/>
    <w:rsid w:val="00260570"/>
    <w:rsid w:val="0027379F"/>
    <w:rsid w:val="00421BD1"/>
    <w:rsid w:val="00470760"/>
    <w:rsid w:val="004F2916"/>
    <w:rsid w:val="005257E0"/>
    <w:rsid w:val="00573921"/>
    <w:rsid w:val="005D67B3"/>
    <w:rsid w:val="005F1CD9"/>
    <w:rsid w:val="00630A6B"/>
    <w:rsid w:val="00667A1D"/>
    <w:rsid w:val="006C0472"/>
    <w:rsid w:val="008125AA"/>
    <w:rsid w:val="008941EE"/>
    <w:rsid w:val="008A0CBD"/>
    <w:rsid w:val="008E1208"/>
    <w:rsid w:val="00997095"/>
    <w:rsid w:val="00A25741"/>
    <w:rsid w:val="00BB1C54"/>
    <w:rsid w:val="00C84CA8"/>
    <w:rsid w:val="00CE336E"/>
    <w:rsid w:val="00CF2569"/>
    <w:rsid w:val="00D24CB6"/>
    <w:rsid w:val="00E81010"/>
    <w:rsid w:val="00EF386D"/>
    <w:rsid w:val="00F23346"/>
    <w:rsid w:val="00F677E2"/>
    <w:rsid w:val="00F74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868CE"/>
  <w15:chartTrackingRefBased/>
  <w15:docId w15:val="{7F9E55AC-08FC-41A3-A0B4-C9458120A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CBD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0CBD"/>
    <w:pPr>
      <w:keepNext/>
      <w:keepLines/>
      <w:bidi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8A0CB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8A0CB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0CB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A0CB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0CBD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A0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0C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0C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C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C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CBD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8A0CBD"/>
    <w:rPr>
      <w:rFonts w:ascii="AdvOT863180fb" w:hAnsi="AdvOT863180fb" w:hint="default"/>
      <w:b w:val="0"/>
      <w:bCs w:val="0"/>
      <w:i w:val="0"/>
      <w:iCs w:val="0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A0CBD"/>
    <w:rPr>
      <w:color w:val="0000FF"/>
      <w:u w:val="single"/>
    </w:rPr>
  </w:style>
  <w:style w:type="character" w:customStyle="1" w:styleId="fontstyle21">
    <w:name w:val="fontstyle21"/>
    <w:basedOn w:val="DefaultParagraphFont"/>
    <w:rsid w:val="008A0CBD"/>
    <w:rPr>
      <w:rFonts w:ascii="AdvOT8608a8d1" w:hAnsi="AdvOT8608a8d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8A0CBD"/>
    <w:rPr>
      <w:rFonts w:ascii="AdvOT777cf4fb+20" w:eastAsia="AdvOT777cf4fb+20" w:hint="eastAsia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8A0CBD"/>
    <w:rPr>
      <w:rFonts w:ascii="AdvOT4e1564e8.I" w:hAnsi="AdvOT4e1564e8.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51">
    <w:name w:val="fontstyle51"/>
    <w:basedOn w:val="DefaultParagraphFont"/>
    <w:rsid w:val="008A0CBD"/>
    <w:rPr>
      <w:rFonts w:ascii="AdvOT8608a8d1" w:hAnsi="AdvOT8608a8d1" w:hint="default"/>
      <w:b w:val="0"/>
      <w:bCs w:val="0"/>
      <w:i w:val="0"/>
      <w:iCs w:val="0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8A0CBD"/>
    <w:pPr>
      <w:spacing w:after="200" w:line="276" w:lineRule="auto"/>
      <w:ind w:left="720"/>
      <w:contextualSpacing/>
    </w:pPr>
  </w:style>
  <w:style w:type="character" w:customStyle="1" w:styleId="ilfuvd">
    <w:name w:val="ilfuvd"/>
    <w:basedOn w:val="DefaultParagraphFont"/>
    <w:rsid w:val="008A0CBD"/>
  </w:style>
  <w:style w:type="paragraph" w:styleId="Revision">
    <w:name w:val="Revision"/>
    <w:hidden/>
    <w:uiPriority w:val="99"/>
    <w:semiHidden/>
    <w:rsid w:val="008A0CBD"/>
    <w:pPr>
      <w:spacing w:after="0" w:line="240" w:lineRule="auto"/>
    </w:pPr>
  </w:style>
  <w:style w:type="character" w:customStyle="1" w:styleId="go">
    <w:name w:val="go"/>
    <w:basedOn w:val="DefaultParagraphFont"/>
    <w:rsid w:val="008A0CBD"/>
  </w:style>
  <w:style w:type="table" w:styleId="TableGrid">
    <w:name w:val="Table Grid"/>
    <w:basedOn w:val="TableNormal"/>
    <w:uiPriority w:val="39"/>
    <w:rsid w:val="008A0CBD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0C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0CBD"/>
  </w:style>
  <w:style w:type="paragraph" w:styleId="Footer">
    <w:name w:val="footer"/>
    <w:basedOn w:val="Normal"/>
    <w:link w:val="FooterChar"/>
    <w:uiPriority w:val="99"/>
    <w:unhideWhenUsed/>
    <w:rsid w:val="008A0C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0CBD"/>
  </w:style>
  <w:style w:type="character" w:styleId="LineNumber">
    <w:name w:val="line number"/>
    <w:basedOn w:val="DefaultParagraphFont"/>
    <w:uiPriority w:val="99"/>
    <w:semiHidden/>
    <w:unhideWhenUsed/>
    <w:rsid w:val="008A0CBD"/>
  </w:style>
  <w:style w:type="character" w:customStyle="1" w:styleId="fontstyle11">
    <w:name w:val="fontstyle11"/>
    <w:basedOn w:val="DefaultParagraphFont"/>
    <w:rsid w:val="008A0CBD"/>
    <w:rPr>
      <w:rFonts w:ascii="AdvOT777cf4fb" w:hAnsi="AdvOT777cf4fb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6</Pages>
  <Words>1113</Words>
  <Characters>635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 Gity</dc:creator>
  <cp:keywords/>
  <dc:description/>
  <cp:lastModifiedBy>Windows User</cp:lastModifiedBy>
  <cp:revision>31</cp:revision>
  <dcterms:created xsi:type="dcterms:W3CDTF">2019-11-24T16:17:00Z</dcterms:created>
  <dcterms:modified xsi:type="dcterms:W3CDTF">2020-01-18T06:01:00Z</dcterms:modified>
</cp:coreProperties>
</file>